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3A509" w14:textId="16E205DE" w:rsidR="005D3457" w:rsidRDefault="009437A6" w:rsidP="005D3457">
      <w:pPr>
        <w:rPr>
          <w:rFonts w:ascii="Times New Roman" w:hAnsi="Times New Roman" w:cs="Times New Roman"/>
          <w:sz w:val="24"/>
          <w:szCs w:val="24"/>
        </w:rPr>
      </w:pPr>
      <w:r w:rsidRPr="009437A6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33F156D" w14:textId="06DAAB12" w:rsidR="005D3457" w:rsidRDefault="00272EF3" w:rsidP="005D3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5D3457" w:rsidRPr="00035770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3531EA36" w14:textId="7C86F0D7" w:rsidR="009437A6" w:rsidRPr="009437A6" w:rsidRDefault="009437A6" w:rsidP="009437A6">
      <w:pPr>
        <w:rPr>
          <w:rFonts w:ascii="Times New Roman" w:hAnsi="Times New Roman" w:cs="Times New Roman"/>
          <w:b/>
          <w:sz w:val="24"/>
          <w:szCs w:val="24"/>
        </w:rPr>
      </w:pPr>
      <w:r w:rsidRPr="009437A6">
        <w:rPr>
          <w:rFonts w:ascii="Times New Roman" w:hAnsi="Times New Roman" w:cs="Times New Roman"/>
          <w:b/>
          <w:sz w:val="24"/>
          <w:szCs w:val="24"/>
        </w:rPr>
        <w:t xml:space="preserve">Viability, Cytotoxicity and Apoptosis </w:t>
      </w:r>
    </w:p>
    <w:p w14:paraId="4C9EF914" w14:textId="34781653" w:rsidR="009437A6" w:rsidRDefault="009437A6" w:rsidP="00923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use AMs were isolated and treated as indicated with OA-NO</w:t>
      </w:r>
      <w:r w:rsidRPr="0024186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Cell viability, cytotoxicity and apoptosis were measured according to manufacturer’s instructions using </w:t>
      </w:r>
      <w:proofErr w:type="spellStart"/>
      <w:r w:rsidRPr="009437A6">
        <w:rPr>
          <w:rFonts w:ascii="Times New Roman" w:hAnsi="Times New Roman" w:cs="Times New Roman"/>
          <w:sz w:val="24"/>
          <w:szCs w:val="24"/>
        </w:rPr>
        <w:t>ApoTox-Glo</w:t>
      </w:r>
      <w:proofErr w:type="spellEnd"/>
      <w:r w:rsidRPr="009437A6">
        <w:rPr>
          <w:rFonts w:ascii="Times New Roman" w:hAnsi="Times New Roman" w:cs="Times New Roman"/>
          <w:sz w:val="24"/>
          <w:szCs w:val="24"/>
        </w:rPr>
        <w:t xml:space="preserve"> Triplex Ass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37A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437A6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9437A6">
        <w:rPr>
          <w:rFonts w:ascii="Times New Roman" w:hAnsi="Times New Roman" w:cs="Times New Roman"/>
          <w:sz w:val="24"/>
          <w:szCs w:val="24"/>
        </w:rPr>
        <w:t>, Madison, WI)</w:t>
      </w:r>
      <w:r w:rsidR="00923D50">
        <w:rPr>
          <w:rFonts w:ascii="Times New Roman" w:hAnsi="Times New Roman" w:cs="Times New Roman"/>
          <w:sz w:val="24"/>
          <w:szCs w:val="24"/>
        </w:rPr>
        <w:t xml:space="preserve">. Briefly, at the end of </w:t>
      </w:r>
      <w:r w:rsidR="006B6961">
        <w:rPr>
          <w:rFonts w:ascii="Times New Roman" w:hAnsi="Times New Roman" w:cs="Times New Roman"/>
          <w:sz w:val="24"/>
          <w:szCs w:val="24"/>
        </w:rPr>
        <w:t>the OA-NO</w:t>
      </w:r>
      <w:r w:rsidR="006B696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B6961">
        <w:rPr>
          <w:rFonts w:ascii="Times New Roman" w:hAnsi="Times New Roman" w:cs="Times New Roman"/>
          <w:sz w:val="24"/>
          <w:szCs w:val="24"/>
        </w:rPr>
        <w:t xml:space="preserve"> </w:t>
      </w:r>
      <w:r w:rsidR="00923D50">
        <w:rPr>
          <w:rFonts w:ascii="Times New Roman" w:hAnsi="Times New Roman" w:cs="Times New Roman"/>
          <w:sz w:val="24"/>
          <w:szCs w:val="24"/>
        </w:rPr>
        <w:t xml:space="preserve">treatment period </w:t>
      </w:r>
      <w:r w:rsidR="00923D50" w:rsidRPr="00923D50">
        <w:rPr>
          <w:rFonts w:ascii="Times New Roman" w:hAnsi="Times New Roman" w:cs="Times New Roman"/>
          <w:sz w:val="24"/>
          <w:szCs w:val="24"/>
        </w:rPr>
        <w:t>20</w:t>
      </w:r>
      <w:r w:rsidR="00241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3D50" w:rsidRPr="00923D5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23D50" w:rsidRPr="00923D50">
        <w:rPr>
          <w:rFonts w:ascii="Times New Roman" w:hAnsi="Times New Roman" w:cs="Times New Roman"/>
          <w:sz w:val="24"/>
          <w:szCs w:val="24"/>
        </w:rPr>
        <w:t xml:space="preserve"> of </w:t>
      </w:r>
      <w:r w:rsidR="00923D50">
        <w:rPr>
          <w:rFonts w:ascii="Times New Roman" w:hAnsi="Times New Roman" w:cs="Times New Roman"/>
          <w:sz w:val="24"/>
          <w:szCs w:val="24"/>
        </w:rPr>
        <w:t>v</w:t>
      </w:r>
      <w:r w:rsidR="00923D50" w:rsidRPr="00923D50">
        <w:rPr>
          <w:rFonts w:ascii="Times New Roman" w:hAnsi="Times New Roman" w:cs="Times New Roman"/>
          <w:sz w:val="24"/>
          <w:szCs w:val="24"/>
        </w:rPr>
        <w:t>iability/</w:t>
      </w:r>
      <w:r w:rsidR="00923D50">
        <w:rPr>
          <w:rFonts w:ascii="Times New Roman" w:hAnsi="Times New Roman" w:cs="Times New Roman"/>
          <w:sz w:val="24"/>
          <w:szCs w:val="24"/>
        </w:rPr>
        <w:t>c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ytotoxicity </w:t>
      </w:r>
      <w:r w:rsidR="00923D50">
        <w:rPr>
          <w:rFonts w:ascii="Times New Roman" w:hAnsi="Times New Roman" w:cs="Times New Roman"/>
          <w:sz w:val="24"/>
          <w:szCs w:val="24"/>
        </w:rPr>
        <w:t>r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eagent containing both GF-AFC </w:t>
      </w:r>
      <w:r w:rsidR="00923D50">
        <w:rPr>
          <w:rFonts w:ascii="Times New Roman" w:hAnsi="Times New Roman" w:cs="Times New Roman"/>
          <w:sz w:val="24"/>
          <w:szCs w:val="24"/>
        </w:rPr>
        <w:t>s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ubstrate and bis-AAF-R110 </w:t>
      </w:r>
      <w:r w:rsidR="00923D50">
        <w:rPr>
          <w:rFonts w:ascii="Times New Roman" w:hAnsi="Times New Roman" w:cs="Times New Roman"/>
          <w:sz w:val="24"/>
          <w:szCs w:val="24"/>
        </w:rPr>
        <w:t>s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ubstrate </w:t>
      </w:r>
      <w:r w:rsidR="00923D50">
        <w:rPr>
          <w:rFonts w:ascii="Times New Roman" w:hAnsi="Times New Roman" w:cs="Times New Roman"/>
          <w:sz w:val="24"/>
          <w:szCs w:val="24"/>
        </w:rPr>
        <w:t xml:space="preserve">was added </w:t>
      </w:r>
      <w:r w:rsidR="00923D50" w:rsidRPr="00923D50">
        <w:rPr>
          <w:rFonts w:ascii="Times New Roman" w:hAnsi="Times New Roman" w:cs="Times New Roman"/>
          <w:sz w:val="24"/>
          <w:szCs w:val="24"/>
        </w:rPr>
        <w:t>to all wells</w:t>
      </w:r>
      <w:r w:rsidR="00241861">
        <w:rPr>
          <w:rFonts w:ascii="Times New Roman" w:hAnsi="Times New Roman" w:cs="Times New Roman"/>
          <w:sz w:val="24"/>
          <w:szCs w:val="24"/>
        </w:rPr>
        <w:t>,</w:t>
      </w:r>
      <w:r w:rsidR="00923D50">
        <w:rPr>
          <w:rFonts w:ascii="Times New Roman" w:hAnsi="Times New Roman" w:cs="Times New Roman"/>
          <w:sz w:val="24"/>
          <w:szCs w:val="24"/>
        </w:rPr>
        <w:t xml:space="preserve"> </w:t>
      </w:r>
      <w:r w:rsidR="00923D50" w:rsidRPr="00923D50">
        <w:rPr>
          <w:rFonts w:ascii="Times New Roman" w:hAnsi="Times New Roman" w:cs="Times New Roman"/>
          <w:sz w:val="24"/>
          <w:szCs w:val="24"/>
        </w:rPr>
        <w:t>briefly mix</w:t>
      </w:r>
      <w:r w:rsidR="006B6961">
        <w:rPr>
          <w:rFonts w:ascii="Times New Roman" w:hAnsi="Times New Roman" w:cs="Times New Roman"/>
          <w:sz w:val="24"/>
          <w:szCs w:val="24"/>
        </w:rPr>
        <w:t>ed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 by shakin</w:t>
      </w:r>
      <w:r w:rsidR="00923D50">
        <w:rPr>
          <w:rFonts w:ascii="Times New Roman" w:hAnsi="Times New Roman" w:cs="Times New Roman"/>
          <w:sz w:val="24"/>
          <w:szCs w:val="24"/>
        </w:rPr>
        <w:t>g</w:t>
      </w:r>
      <w:r w:rsidR="006B6961">
        <w:rPr>
          <w:rFonts w:ascii="Times New Roman" w:hAnsi="Times New Roman" w:cs="Times New Roman"/>
          <w:sz w:val="24"/>
          <w:szCs w:val="24"/>
        </w:rPr>
        <w:t>,</w:t>
      </w:r>
      <w:r w:rsidR="00923D50">
        <w:rPr>
          <w:rFonts w:ascii="Times New Roman" w:hAnsi="Times New Roman" w:cs="Times New Roman"/>
          <w:sz w:val="24"/>
          <w:szCs w:val="24"/>
        </w:rPr>
        <w:t xml:space="preserve"> and incubated for 30 min at room temperature</w:t>
      </w:r>
      <w:r w:rsidR="006B6961">
        <w:rPr>
          <w:rFonts w:ascii="Times New Roman" w:hAnsi="Times New Roman" w:cs="Times New Roman"/>
          <w:sz w:val="24"/>
          <w:szCs w:val="24"/>
        </w:rPr>
        <w:t>. Viability and cytotoxicity were assessed by f</w:t>
      </w:r>
      <w:r w:rsidR="00923D50" w:rsidRPr="00923D50">
        <w:rPr>
          <w:rFonts w:ascii="Times New Roman" w:hAnsi="Times New Roman" w:cs="Times New Roman"/>
          <w:sz w:val="24"/>
          <w:szCs w:val="24"/>
        </w:rPr>
        <w:t>luorescence</w:t>
      </w:r>
      <w:r w:rsidR="00923D50">
        <w:rPr>
          <w:rFonts w:ascii="Times New Roman" w:hAnsi="Times New Roman" w:cs="Times New Roman"/>
          <w:sz w:val="24"/>
          <w:szCs w:val="24"/>
        </w:rPr>
        <w:t xml:space="preserve"> measured using a plate reader</w:t>
      </w:r>
      <w:r w:rsidR="00D63A1C">
        <w:rPr>
          <w:rFonts w:ascii="Times New Roman" w:hAnsi="Times New Roman" w:cs="Times New Roman"/>
          <w:sz w:val="24"/>
          <w:szCs w:val="24"/>
        </w:rPr>
        <w:t xml:space="preserve"> (VICTOR X, </w:t>
      </w:r>
      <w:r w:rsidR="00D63A1C" w:rsidRPr="00D63A1C">
        <w:rPr>
          <w:rFonts w:ascii="Times New Roman" w:hAnsi="Times New Roman" w:cs="Times New Roman"/>
          <w:sz w:val="24"/>
          <w:szCs w:val="24"/>
        </w:rPr>
        <w:t>PerkinElmer; Waltham, MA)</w:t>
      </w:r>
      <w:r w:rsidR="00D63A1C">
        <w:rPr>
          <w:rFonts w:ascii="Times New Roman" w:hAnsi="Times New Roman" w:cs="Times New Roman"/>
          <w:sz w:val="24"/>
          <w:szCs w:val="24"/>
        </w:rPr>
        <w:t xml:space="preserve">. </w:t>
      </w:r>
      <w:r w:rsidR="00923D50">
        <w:rPr>
          <w:rFonts w:ascii="Times New Roman" w:hAnsi="Times New Roman" w:cs="Times New Roman"/>
          <w:sz w:val="24"/>
          <w:szCs w:val="24"/>
        </w:rPr>
        <w:t>After measurement</w:t>
      </w:r>
      <w:r w:rsidR="006B6961">
        <w:rPr>
          <w:rFonts w:ascii="Times New Roman" w:hAnsi="Times New Roman" w:cs="Times New Roman"/>
          <w:sz w:val="24"/>
          <w:szCs w:val="24"/>
        </w:rPr>
        <w:t>,</w:t>
      </w:r>
      <w:r w:rsidR="00923D50">
        <w:rPr>
          <w:rFonts w:ascii="Times New Roman" w:hAnsi="Times New Roman" w:cs="Times New Roman"/>
          <w:sz w:val="24"/>
          <w:szCs w:val="24"/>
        </w:rPr>
        <w:t xml:space="preserve"> 10</w:t>
      </w:r>
      <w:r w:rsidR="00923D50" w:rsidRPr="00923D50">
        <w:rPr>
          <w:rFonts w:ascii="Times New Roman" w:hAnsi="Times New Roman" w:cs="Times New Roman"/>
          <w:sz w:val="24"/>
          <w:szCs w:val="24"/>
        </w:rPr>
        <w:t>0</w:t>
      </w:r>
      <w:r w:rsidR="002418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3D50" w:rsidRPr="00923D5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23D50" w:rsidRPr="00923D50">
        <w:rPr>
          <w:rFonts w:ascii="Times New Roman" w:hAnsi="Times New Roman" w:cs="Times New Roman"/>
          <w:sz w:val="24"/>
          <w:szCs w:val="24"/>
        </w:rPr>
        <w:t xml:space="preserve"> of Caspase-</w:t>
      </w:r>
      <w:proofErr w:type="spellStart"/>
      <w:r w:rsidR="00923D50" w:rsidRPr="00923D50">
        <w:rPr>
          <w:rFonts w:ascii="Times New Roman" w:hAnsi="Times New Roman" w:cs="Times New Roman"/>
          <w:sz w:val="24"/>
          <w:szCs w:val="24"/>
        </w:rPr>
        <w:t>Glo</w:t>
      </w:r>
      <w:proofErr w:type="spellEnd"/>
      <w:r w:rsidR="00923D50">
        <w:rPr>
          <w:rFonts w:ascii="Times New Roman" w:hAnsi="Times New Roman" w:cs="Times New Roman"/>
          <w:sz w:val="24"/>
          <w:szCs w:val="24"/>
        </w:rPr>
        <w:t xml:space="preserve"> </w:t>
      </w:r>
      <w:r w:rsidR="00923D50" w:rsidRPr="00923D50">
        <w:rPr>
          <w:rFonts w:ascii="Times New Roman" w:hAnsi="Times New Roman" w:cs="Times New Roman"/>
          <w:sz w:val="24"/>
          <w:szCs w:val="24"/>
        </w:rPr>
        <w:t xml:space="preserve">3/7 </w:t>
      </w:r>
      <w:r w:rsidR="00923D50">
        <w:rPr>
          <w:rFonts w:ascii="Times New Roman" w:hAnsi="Times New Roman" w:cs="Times New Roman"/>
          <w:sz w:val="24"/>
          <w:szCs w:val="24"/>
        </w:rPr>
        <w:t>r</w:t>
      </w:r>
      <w:r w:rsidR="00923D50" w:rsidRPr="00923D50">
        <w:rPr>
          <w:rFonts w:ascii="Times New Roman" w:hAnsi="Times New Roman" w:cs="Times New Roman"/>
          <w:sz w:val="24"/>
          <w:szCs w:val="24"/>
        </w:rPr>
        <w:t>eagent</w:t>
      </w:r>
      <w:r w:rsidR="00923D50">
        <w:rPr>
          <w:rFonts w:ascii="Times New Roman" w:hAnsi="Times New Roman" w:cs="Times New Roman"/>
          <w:sz w:val="24"/>
          <w:szCs w:val="24"/>
        </w:rPr>
        <w:t xml:space="preserve"> was added to each well</w:t>
      </w:r>
      <w:r w:rsidR="006B6961">
        <w:rPr>
          <w:rFonts w:ascii="Times New Roman" w:hAnsi="Times New Roman" w:cs="Times New Roman"/>
          <w:sz w:val="24"/>
          <w:szCs w:val="24"/>
        </w:rPr>
        <w:t>,</w:t>
      </w:r>
      <w:r w:rsidR="00923D50">
        <w:rPr>
          <w:rFonts w:ascii="Times New Roman" w:hAnsi="Times New Roman" w:cs="Times New Roman"/>
          <w:sz w:val="24"/>
          <w:szCs w:val="24"/>
        </w:rPr>
        <w:t xml:space="preserve"> </w:t>
      </w:r>
      <w:r w:rsidR="00D63A1C" w:rsidRPr="00923D50">
        <w:rPr>
          <w:rFonts w:ascii="Times New Roman" w:hAnsi="Times New Roman" w:cs="Times New Roman"/>
          <w:sz w:val="24"/>
          <w:szCs w:val="24"/>
        </w:rPr>
        <w:t>briefly mix</w:t>
      </w:r>
      <w:r w:rsidR="006B6961">
        <w:rPr>
          <w:rFonts w:ascii="Times New Roman" w:hAnsi="Times New Roman" w:cs="Times New Roman"/>
          <w:sz w:val="24"/>
          <w:szCs w:val="24"/>
        </w:rPr>
        <w:t>ed</w:t>
      </w:r>
      <w:r w:rsidR="00D63A1C" w:rsidRPr="00923D50">
        <w:rPr>
          <w:rFonts w:ascii="Times New Roman" w:hAnsi="Times New Roman" w:cs="Times New Roman"/>
          <w:sz w:val="24"/>
          <w:szCs w:val="24"/>
        </w:rPr>
        <w:t xml:space="preserve"> by shakin</w:t>
      </w:r>
      <w:r w:rsidR="00D63A1C">
        <w:rPr>
          <w:rFonts w:ascii="Times New Roman" w:hAnsi="Times New Roman" w:cs="Times New Roman"/>
          <w:sz w:val="24"/>
          <w:szCs w:val="24"/>
        </w:rPr>
        <w:t>g</w:t>
      </w:r>
      <w:r w:rsidR="006B6961">
        <w:rPr>
          <w:rFonts w:ascii="Times New Roman" w:hAnsi="Times New Roman" w:cs="Times New Roman"/>
          <w:sz w:val="24"/>
          <w:szCs w:val="24"/>
        </w:rPr>
        <w:t>,</w:t>
      </w:r>
      <w:r w:rsidR="00D63A1C">
        <w:rPr>
          <w:rFonts w:ascii="Times New Roman" w:hAnsi="Times New Roman" w:cs="Times New Roman"/>
          <w:sz w:val="24"/>
          <w:szCs w:val="24"/>
        </w:rPr>
        <w:t xml:space="preserve"> and incubated for 30 min at room temperature.</w:t>
      </w:r>
      <w:r w:rsidR="00D63A1C" w:rsidRPr="00D63A1C">
        <w:rPr>
          <w:rFonts w:ascii="Times New Roman" w:hAnsi="Times New Roman" w:cs="Times New Roman"/>
          <w:sz w:val="24"/>
          <w:szCs w:val="24"/>
        </w:rPr>
        <w:t xml:space="preserve"> </w:t>
      </w:r>
      <w:r w:rsidR="006B6961">
        <w:rPr>
          <w:rFonts w:ascii="Times New Roman" w:hAnsi="Times New Roman" w:cs="Times New Roman"/>
          <w:sz w:val="24"/>
          <w:szCs w:val="24"/>
        </w:rPr>
        <w:t>Apoptosis was assessed by</w:t>
      </w:r>
      <w:r w:rsidR="002E1FCD">
        <w:rPr>
          <w:rFonts w:ascii="Times New Roman" w:hAnsi="Times New Roman" w:cs="Times New Roman"/>
          <w:sz w:val="24"/>
          <w:szCs w:val="24"/>
        </w:rPr>
        <w:t xml:space="preserve"> </w:t>
      </w:r>
      <w:r w:rsidR="006B6961">
        <w:rPr>
          <w:rFonts w:ascii="Times New Roman" w:hAnsi="Times New Roman" w:cs="Times New Roman"/>
          <w:sz w:val="24"/>
          <w:szCs w:val="24"/>
        </w:rPr>
        <w:t>l</w:t>
      </w:r>
      <w:r w:rsidR="00D63A1C" w:rsidRPr="009437A6">
        <w:rPr>
          <w:rFonts w:ascii="Times New Roman" w:hAnsi="Times New Roman" w:cs="Times New Roman"/>
          <w:sz w:val="24"/>
          <w:szCs w:val="24"/>
        </w:rPr>
        <w:t>uminescence</w:t>
      </w:r>
      <w:r w:rsidR="00D63A1C">
        <w:rPr>
          <w:rFonts w:ascii="Times New Roman" w:hAnsi="Times New Roman" w:cs="Times New Roman"/>
          <w:sz w:val="24"/>
          <w:szCs w:val="24"/>
        </w:rPr>
        <w:t xml:space="preserve"> measured using a plate reader.</w:t>
      </w:r>
    </w:p>
    <w:p w14:paraId="47457F68" w14:textId="77777777" w:rsidR="005D3457" w:rsidRDefault="005D3457" w:rsidP="005D3457">
      <w:pPr>
        <w:rPr>
          <w:rFonts w:ascii="Times New Roman" w:hAnsi="Times New Roman" w:cs="Times New Roman"/>
          <w:b/>
          <w:sz w:val="24"/>
          <w:szCs w:val="24"/>
        </w:rPr>
      </w:pPr>
    </w:p>
    <w:p w14:paraId="5035A188" w14:textId="77777777" w:rsidR="005D3457" w:rsidRDefault="005D3457" w:rsidP="005D34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</w:t>
      </w:r>
    </w:p>
    <w:p w14:paraId="25AB8DCE" w14:textId="5D0184D1" w:rsidR="00D63A1C" w:rsidRDefault="001D04B4" w:rsidP="005D3457">
      <w:pPr>
        <w:rPr>
          <w:rFonts w:ascii="Times New Roman" w:hAnsi="Times New Roman" w:cs="Times New Roman"/>
          <w:sz w:val="24"/>
          <w:szCs w:val="24"/>
        </w:rPr>
      </w:pPr>
      <w:r w:rsidRPr="009437A6">
        <w:rPr>
          <w:rFonts w:ascii="Times New Roman" w:hAnsi="Times New Roman" w:cs="Times New Roman"/>
          <w:b/>
          <w:sz w:val="24"/>
          <w:szCs w:val="24"/>
        </w:rPr>
        <w:t>Supporting</w:t>
      </w:r>
      <w:r w:rsidR="005D3457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="005D3457">
        <w:rPr>
          <w:rFonts w:ascii="Times New Roman" w:hAnsi="Times New Roman" w:cs="Times New Roman"/>
          <w:sz w:val="24"/>
          <w:szCs w:val="24"/>
        </w:rPr>
        <w:t xml:space="preserve"> </w:t>
      </w:r>
      <w:r w:rsidR="005D3457" w:rsidRPr="00D63A1C">
        <w:rPr>
          <w:rFonts w:ascii="Times New Roman" w:hAnsi="Times New Roman" w:cs="Times New Roman"/>
          <w:b/>
          <w:sz w:val="24"/>
          <w:szCs w:val="24"/>
        </w:rPr>
        <w:t>OA-NO</w:t>
      </w:r>
      <w:r w:rsidR="005D3457" w:rsidRPr="00D63A1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5D3457" w:rsidRPr="00D63A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3A1C" w:rsidRPr="00D63A1C">
        <w:rPr>
          <w:rFonts w:ascii="Times New Roman" w:hAnsi="Times New Roman" w:cs="Times New Roman"/>
          <w:b/>
          <w:sz w:val="24"/>
          <w:szCs w:val="24"/>
        </w:rPr>
        <w:t xml:space="preserve">treatment has no toxic effects on </w:t>
      </w:r>
      <w:r w:rsidR="00D63A1C">
        <w:rPr>
          <w:rFonts w:ascii="Times New Roman" w:hAnsi="Times New Roman" w:cs="Times New Roman"/>
          <w:b/>
          <w:sz w:val="24"/>
          <w:szCs w:val="24"/>
        </w:rPr>
        <w:t xml:space="preserve">mouse </w:t>
      </w:r>
      <w:r w:rsidR="00D63A1C" w:rsidRPr="00D63A1C">
        <w:rPr>
          <w:rFonts w:ascii="Times New Roman" w:hAnsi="Times New Roman" w:cs="Times New Roman"/>
          <w:b/>
          <w:sz w:val="24"/>
          <w:szCs w:val="24"/>
        </w:rPr>
        <w:t>AMs</w:t>
      </w:r>
      <w:r w:rsidR="00D63A1C">
        <w:rPr>
          <w:rFonts w:ascii="Times New Roman" w:hAnsi="Times New Roman" w:cs="Times New Roman"/>
          <w:sz w:val="24"/>
          <w:szCs w:val="24"/>
        </w:rPr>
        <w:t>.</w:t>
      </w:r>
      <w:r w:rsidR="005D3457">
        <w:rPr>
          <w:rFonts w:ascii="Times New Roman" w:hAnsi="Times New Roman" w:cs="Times New Roman"/>
          <w:sz w:val="24"/>
          <w:szCs w:val="24"/>
        </w:rPr>
        <w:t xml:space="preserve"> </w:t>
      </w:r>
      <w:r w:rsidR="00D63A1C">
        <w:rPr>
          <w:rFonts w:ascii="Times New Roman" w:hAnsi="Times New Roman" w:cs="Times New Roman"/>
          <w:sz w:val="24"/>
          <w:szCs w:val="24"/>
        </w:rPr>
        <w:t xml:space="preserve">AMs were isolated and cultured as </w:t>
      </w:r>
      <w:r w:rsidR="006B6961">
        <w:rPr>
          <w:rFonts w:ascii="Times New Roman" w:hAnsi="Times New Roman" w:cs="Times New Roman"/>
          <w:sz w:val="24"/>
          <w:szCs w:val="24"/>
        </w:rPr>
        <w:t xml:space="preserve">described </w:t>
      </w:r>
      <w:r w:rsidR="00D63A1C">
        <w:rPr>
          <w:rFonts w:ascii="Times New Roman" w:hAnsi="Times New Roman" w:cs="Times New Roman"/>
          <w:sz w:val="24"/>
          <w:szCs w:val="24"/>
        </w:rPr>
        <w:t>and were treated with OA-NO</w:t>
      </w:r>
      <w:r w:rsidR="00D63A1C">
        <w:rPr>
          <w:rFonts w:ascii="Times New Roman" w:hAnsi="Times New Roman" w:cs="Times New Roman"/>
          <w:sz w:val="24"/>
          <w:szCs w:val="24"/>
        </w:rPr>
        <w:softHyphen/>
      </w:r>
      <w:r w:rsidR="00D63A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63A1C">
        <w:rPr>
          <w:rFonts w:ascii="Times New Roman" w:hAnsi="Times New Roman" w:cs="Times New Roman"/>
          <w:sz w:val="24"/>
          <w:szCs w:val="24"/>
        </w:rPr>
        <w:t xml:space="preserve"> (0.</w:t>
      </w:r>
      <w:r>
        <w:rPr>
          <w:rFonts w:ascii="Times New Roman" w:hAnsi="Times New Roman" w:cs="Times New Roman"/>
          <w:sz w:val="24"/>
          <w:szCs w:val="24"/>
        </w:rPr>
        <w:t>1, 0.5, 1,</w:t>
      </w:r>
      <w:r w:rsidR="002E1FCD">
        <w:rPr>
          <w:rFonts w:ascii="Times New Roman" w:hAnsi="Times New Roman" w:cs="Times New Roman"/>
          <w:sz w:val="24"/>
          <w:szCs w:val="24"/>
        </w:rPr>
        <w:t xml:space="preserve"> 5 and 10 µM) for 6 h. After</w:t>
      </w:r>
      <w:r>
        <w:rPr>
          <w:rFonts w:ascii="Times New Roman" w:hAnsi="Times New Roman" w:cs="Times New Roman"/>
          <w:sz w:val="24"/>
          <w:szCs w:val="24"/>
        </w:rPr>
        <w:t xml:space="preserve"> treatment AM v</w:t>
      </w:r>
      <w:r w:rsidRPr="001D04B4">
        <w:rPr>
          <w:rFonts w:ascii="Times New Roman" w:hAnsi="Times New Roman" w:cs="Times New Roman"/>
          <w:sz w:val="24"/>
          <w:szCs w:val="24"/>
        </w:rPr>
        <w:t xml:space="preserve">iability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D04B4">
        <w:rPr>
          <w:rFonts w:ascii="Times New Roman" w:hAnsi="Times New Roman" w:cs="Times New Roman"/>
          <w:sz w:val="24"/>
          <w:szCs w:val="24"/>
        </w:rPr>
        <w:t xml:space="preserve">ytotoxicity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D04B4">
        <w:rPr>
          <w:rFonts w:ascii="Times New Roman" w:hAnsi="Times New Roman" w:cs="Times New Roman"/>
          <w:sz w:val="24"/>
          <w:szCs w:val="24"/>
        </w:rPr>
        <w:t>poptosis</w:t>
      </w:r>
      <w:r w:rsidR="002E1FCD">
        <w:rPr>
          <w:rFonts w:ascii="Times New Roman" w:hAnsi="Times New Roman" w:cs="Times New Roman"/>
          <w:sz w:val="24"/>
          <w:szCs w:val="24"/>
        </w:rPr>
        <w:t xml:space="preserve"> were assayed as indicated in </w:t>
      </w:r>
      <w:r w:rsidR="00EB364A">
        <w:rPr>
          <w:rFonts w:ascii="Times New Roman" w:hAnsi="Times New Roman" w:cs="Times New Roman"/>
          <w:i/>
          <w:sz w:val="24"/>
          <w:szCs w:val="24"/>
        </w:rPr>
        <w:t xml:space="preserve">Materials and </w:t>
      </w:r>
      <w:bookmarkStart w:id="0" w:name="_GoBack"/>
      <w:bookmarkEnd w:id="0"/>
      <w:r w:rsidR="002E1FCD" w:rsidRPr="002E1FCD">
        <w:rPr>
          <w:rFonts w:ascii="Times New Roman" w:hAnsi="Times New Roman" w:cs="Times New Roman"/>
          <w:i/>
          <w:sz w:val="24"/>
          <w:szCs w:val="24"/>
        </w:rPr>
        <w:t>M</w:t>
      </w:r>
      <w:r w:rsidRPr="002E1FCD">
        <w:rPr>
          <w:rFonts w:ascii="Times New Roman" w:hAnsi="Times New Roman" w:cs="Times New Roman"/>
          <w:i/>
          <w:sz w:val="24"/>
          <w:szCs w:val="24"/>
        </w:rPr>
        <w:t>eth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D04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representative of two independent experiments</w:t>
      </w:r>
      <w:r w:rsidR="002E1FCD">
        <w:rPr>
          <w:rFonts w:ascii="Times New Roman" w:hAnsi="Times New Roman" w:cs="Times New Roman"/>
          <w:sz w:val="24"/>
          <w:szCs w:val="24"/>
        </w:rPr>
        <w:t xml:space="preserve"> with </w:t>
      </w:r>
      <w:r w:rsidR="002E1FCD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2E1FCD">
        <w:rPr>
          <w:rFonts w:ascii="Times New Roman" w:hAnsi="Times New Roman" w:cs="Times New Roman"/>
          <w:sz w:val="24"/>
          <w:szCs w:val="24"/>
        </w:rPr>
        <w:t>= 3</w:t>
      </w:r>
      <w:r w:rsidR="00EB364A">
        <w:rPr>
          <w:rFonts w:ascii="Times New Roman" w:hAnsi="Times New Roman" w:cs="Times New Roman"/>
          <w:sz w:val="24"/>
          <w:szCs w:val="24"/>
        </w:rPr>
        <w:t>/group</w:t>
      </w:r>
      <w:r w:rsidR="001F2561" w:rsidRPr="00F80FB2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.</w:t>
      </w:r>
    </w:p>
    <w:p w14:paraId="6143AF23" w14:textId="77777777" w:rsidR="00D63A1C" w:rsidRDefault="00D63A1C" w:rsidP="005D3457">
      <w:pPr>
        <w:rPr>
          <w:rFonts w:ascii="Times New Roman" w:hAnsi="Times New Roman" w:cs="Times New Roman"/>
          <w:sz w:val="24"/>
          <w:szCs w:val="24"/>
        </w:rPr>
      </w:pPr>
    </w:p>
    <w:p w14:paraId="30ABBFA3" w14:textId="77777777" w:rsidR="005D3457" w:rsidRPr="00470357" w:rsidRDefault="005D3457">
      <w:pPr>
        <w:rPr>
          <w:rFonts w:ascii="Times New Roman" w:hAnsi="Times New Roman" w:cs="Times New Roman"/>
          <w:sz w:val="24"/>
          <w:szCs w:val="24"/>
        </w:rPr>
      </w:pPr>
    </w:p>
    <w:sectPr w:rsidR="005D3457" w:rsidRPr="00470357" w:rsidSect="002302B2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55D572" w14:textId="77777777" w:rsidR="00C001FE" w:rsidRDefault="00C001FE" w:rsidP="003F4373">
      <w:pPr>
        <w:spacing w:line="240" w:lineRule="auto"/>
      </w:pPr>
      <w:r>
        <w:separator/>
      </w:r>
    </w:p>
  </w:endnote>
  <w:endnote w:type="continuationSeparator" w:id="0">
    <w:p w14:paraId="6846FF9D" w14:textId="77777777" w:rsidR="00C001FE" w:rsidRDefault="00C001FE" w:rsidP="003F43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202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46E82" w14:textId="2AB8CA5F" w:rsidR="00797CE2" w:rsidRDefault="00797C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4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3583BB" w14:textId="77777777" w:rsidR="00797CE2" w:rsidRDefault="00797C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B1F66" w14:textId="11C05B8F" w:rsidR="00797CE2" w:rsidRDefault="00797CE2" w:rsidP="0087364A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3D5F2A" w14:textId="77777777" w:rsidR="00C001FE" w:rsidRDefault="00C001FE" w:rsidP="003F4373">
      <w:pPr>
        <w:spacing w:line="240" w:lineRule="auto"/>
      </w:pPr>
      <w:r>
        <w:separator/>
      </w:r>
    </w:p>
  </w:footnote>
  <w:footnote w:type="continuationSeparator" w:id="0">
    <w:p w14:paraId="0DE46622" w14:textId="77777777" w:rsidR="00C001FE" w:rsidRDefault="00C001FE" w:rsidP="003F43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27311E"/>
    <w:multiLevelType w:val="hybridMultilevel"/>
    <w:tmpl w:val="81F645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5D10B7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ASEB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F55A0"/>
    <w:rsid w:val="000009D1"/>
    <w:rsid w:val="0000140C"/>
    <w:rsid w:val="00001714"/>
    <w:rsid w:val="00001FB6"/>
    <w:rsid w:val="000108EA"/>
    <w:rsid w:val="00011218"/>
    <w:rsid w:val="00012976"/>
    <w:rsid w:val="0001568B"/>
    <w:rsid w:val="000160B3"/>
    <w:rsid w:val="00016C22"/>
    <w:rsid w:val="00017F3F"/>
    <w:rsid w:val="00021066"/>
    <w:rsid w:val="00026B52"/>
    <w:rsid w:val="00035770"/>
    <w:rsid w:val="000429C6"/>
    <w:rsid w:val="00043A0D"/>
    <w:rsid w:val="00044075"/>
    <w:rsid w:val="00050014"/>
    <w:rsid w:val="00054B41"/>
    <w:rsid w:val="00055081"/>
    <w:rsid w:val="00063DE2"/>
    <w:rsid w:val="000649DF"/>
    <w:rsid w:val="00070D63"/>
    <w:rsid w:val="00080CCC"/>
    <w:rsid w:val="0008104D"/>
    <w:rsid w:val="00081164"/>
    <w:rsid w:val="0008421D"/>
    <w:rsid w:val="00084421"/>
    <w:rsid w:val="000A19DA"/>
    <w:rsid w:val="000A2445"/>
    <w:rsid w:val="000A67BA"/>
    <w:rsid w:val="000B2B5A"/>
    <w:rsid w:val="000B565B"/>
    <w:rsid w:val="000B7035"/>
    <w:rsid w:val="000C286E"/>
    <w:rsid w:val="000C48F9"/>
    <w:rsid w:val="000D0B86"/>
    <w:rsid w:val="000D2B2F"/>
    <w:rsid w:val="000D3ABF"/>
    <w:rsid w:val="000D61ED"/>
    <w:rsid w:val="000E2623"/>
    <w:rsid w:val="000E4752"/>
    <w:rsid w:val="000E6355"/>
    <w:rsid w:val="000E74F6"/>
    <w:rsid w:val="0010187F"/>
    <w:rsid w:val="00103481"/>
    <w:rsid w:val="00103C88"/>
    <w:rsid w:val="001043F9"/>
    <w:rsid w:val="001138F1"/>
    <w:rsid w:val="00116FF4"/>
    <w:rsid w:val="00121C5B"/>
    <w:rsid w:val="001258B8"/>
    <w:rsid w:val="00126C48"/>
    <w:rsid w:val="0012780B"/>
    <w:rsid w:val="00133AB5"/>
    <w:rsid w:val="00134C68"/>
    <w:rsid w:val="00154469"/>
    <w:rsid w:val="00154996"/>
    <w:rsid w:val="00160DDA"/>
    <w:rsid w:val="00161CBA"/>
    <w:rsid w:val="00164A18"/>
    <w:rsid w:val="00165FC7"/>
    <w:rsid w:val="0017369F"/>
    <w:rsid w:val="00174229"/>
    <w:rsid w:val="00174305"/>
    <w:rsid w:val="00175398"/>
    <w:rsid w:val="00180023"/>
    <w:rsid w:val="00182A40"/>
    <w:rsid w:val="001867E5"/>
    <w:rsid w:val="001908B9"/>
    <w:rsid w:val="001A1446"/>
    <w:rsid w:val="001A38AF"/>
    <w:rsid w:val="001A524D"/>
    <w:rsid w:val="001A59F5"/>
    <w:rsid w:val="001B0057"/>
    <w:rsid w:val="001C431C"/>
    <w:rsid w:val="001C4E24"/>
    <w:rsid w:val="001D04B4"/>
    <w:rsid w:val="001D63C3"/>
    <w:rsid w:val="001D6723"/>
    <w:rsid w:val="001E0D6E"/>
    <w:rsid w:val="001E0FA6"/>
    <w:rsid w:val="001E1B1C"/>
    <w:rsid w:val="001E2F9D"/>
    <w:rsid w:val="001E4333"/>
    <w:rsid w:val="001E7052"/>
    <w:rsid w:val="001F0BB3"/>
    <w:rsid w:val="001F2561"/>
    <w:rsid w:val="001F5233"/>
    <w:rsid w:val="001F72BC"/>
    <w:rsid w:val="00205415"/>
    <w:rsid w:val="00207E2B"/>
    <w:rsid w:val="00214EBA"/>
    <w:rsid w:val="0021556A"/>
    <w:rsid w:val="00217A54"/>
    <w:rsid w:val="00227CA4"/>
    <w:rsid w:val="002302B2"/>
    <w:rsid w:val="00234524"/>
    <w:rsid w:val="00241861"/>
    <w:rsid w:val="0024293E"/>
    <w:rsid w:val="00252D8C"/>
    <w:rsid w:val="002623F9"/>
    <w:rsid w:val="00267120"/>
    <w:rsid w:val="00272EF3"/>
    <w:rsid w:val="00275E4E"/>
    <w:rsid w:val="002809CB"/>
    <w:rsid w:val="00283F6B"/>
    <w:rsid w:val="00284786"/>
    <w:rsid w:val="002938DF"/>
    <w:rsid w:val="002B30BE"/>
    <w:rsid w:val="002B32E5"/>
    <w:rsid w:val="002B45F8"/>
    <w:rsid w:val="002B6199"/>
    <w:rsid w:val="002C3892"/>
    <w:rsid w:val="002C6699"/>
    <w:rsid w:val="002C6E5D"/>
    <w:rsid w:val="002D0DD0"/>
    <w:rsid w:val="002D10A1"/>
    <w:rsid w:val="002D147B"/>
    <w:rsid w:val="002D2E47"/>
    <w:rsid w:val="002D5ACF"/>
    <w:rsid w:val="002D7F0F"/>
    <w:rsid w:val="002E1FCD"/>
    <w:rsid w:val="002E3A82"/>
    <w:rsid w:val="002E75AE"/>
    <w:rsid w:val="002F24A0"/>
    <w:rsid w:val="003032C5"/>
    <w:rsid w:val="00303AEB"/>
    <w:rsid w:val="00310627"/>
    <w:rsid w:val="003148C6"/>
    <w:rsid w:val="00315B1F"/>
    <w:rsid w:val="0031656E"/>
    <w:rsid w:val="00316ABC"/>
    <w:rsid w:val="00331099"/>
    <w:rsid w:val="003349B9"/>
    <w:rsid w:val="003406CD"/>
    <w:rsid w:val="00345F61"/>
    <w:rsid w:val="00347123"/>
    <w:rsid w:val="00350C63"/>
    <w:rsid w:val="00355D43"/>
    <w:rsid w:val="00356BEE"/>
    <w:rsid w:val="00362840"/>
    <w:rsid w:val="003629FB"/>
    <w:rsid w:val="00363D4E"/>
    <w:rsid w:val="00365A25"/>
    <w:rsid w:val="0037042B"/>
    <w:rsid w:val="00370D14"/>
    <w:rsid w:val="00372C3F"/>
    <w:rsid w:val="00380DC8"/>
    <w:rsid w:val="00381907"/>
    <w:rsid w:val="003823A9"/>
    <w:rsid w:val="00383E37"/>
    <w:rsid w:val="00384ABB"/>
    <w:rsid w:val="003863D2"/>
    <w:rsid w:val="003B1354"/>
    <w:rsid w:val="003B32C0"/>
    <w:rsid w:val="003B4E49"/>
    <w:rsid w:val="003B7A76"/>
    <w:rsid w:val="003C144D"/>
    <w:rsid w:val="003C3062"/>
    <w:rsid w:val="003C76B0"/>
    <w:rsid w:val="003D0BC3"/>
    <w:rsid w:val="003D14B8"/>
    <w:rsid w:val="003D7FA2"/>
    <w:rsid w:val="003E7EB6"/>
    <w:rsid w:val="003F0526"/>
    <w:rsid w:val="003F4373"/>
    <w:rsid w:val="003F7665"/>
    <w:rsid w:val="00400349"/>
    <w:rsid w:val="00400C3B"/>
    <w:rsid w:val="00403F2D"/>
    <w:rsid w:val="0040612D"/>
    <w:rsid w:val="00406322"/>
    <w:rsid w:val="00412CB3"/>
    <w:rsid w:val="004221B8"/>
    <w:rsid w:val="00423340"/>
    <w:rsid w:val="004248D8"/>
    <w:rsid w:val="00432373"/>
    <w:rsid w:val="0043294E"/>
    <w:rsid w:val="0043473D"/>
    <w:rsid w:val="00437DBA"/>
    <w:rsid w:val="00453065"/>
    <w:rsid w:val="0046792F"/>
    <w:rsid w:val="00470357"/>
    <w:rsid w:val="00470DB6"/>
    <w:rsid w:val="00476A34"/>
    <w:rsid w:val="00484DE5"/>
    <w:rsid w:val="00487E4D"/>
    <w:rsid w:val="00490488"/>
    <w:rsid w:val="004A0C32"/>
    <w:rsid w:val="004A431E"/>
    <w:rsid w:val="004A6151"/>
    <w:rsid w:val="004B09FB"/>
    <w:rsid w:val="004B3EB7"/>
    <w:rsid w:val="004B3F8E"/>
    <w:rsid w:val="004B5EAF"/>
    <w:rsid w:val="004C1246"/>
    <w:rsid w:val="004C1BBD"/>
    <w:rsid w:val="004C3701"/>
    <w:rsid w:val="004C617F"/>
    <w:rsid w:val="004D0154"/>
    <w:rsid w:val="004E6553"/>
    <w:rsid w:val="004F0C54"/>
    <w:rsid w:val="004F107D"/>
    <w:rsid w:val="004F511A"/>
    <w:rsid w:val="005025E5"/>
    <w:rsid w:val="005030CE"/>
    <w:rsid w:val="0051463F"/>
    <w:rsid w:val="0051511D"/>
    <w:rsid w:val="005244F0"/>
    <w:rsid w:val="00525B07"/>
    <w:rsid w:val="00526E23"/>
    <w:rsid w:val="0052705E"/>
    <w:rsid w:val="0053037F"/>
    <w:rsid w:val="00530673"/>
    <w:rsid w:val="0053071B"/>
    <w:rsid w:val="00532975"/>
    <w:rsid w:val="0053625B"/>
    <w:rsid w:val="0054029C"/>
    <w:rsid w:val="00547A07"/>
    <w:rsid w:val="00551E15"/>
    <w:rsid w:val="0055428D"/>
    <w:rsid w:val="005624D6"/>
    <w:rsid w:val="005712C7"/>
    <w:rsid w:val="005755E0"/>
    <w:rsid w:val="0057655A"/>
    <w:rsid w:val="00592355"/>
    <w:rsid w:val="00592662"/>
    <w:rsid w:val="005944E1"/>
    <w:rsid w:val="005949F8"/>
    <w:rsid w:val="005A231B"/>
    <w:rsid w:val="005A2A4E"/>
    <w:rsid w:val="005A3598"/>
    <w:rsid w:val="005A5DB6"/>
    <w:rsid w:val="005B645B"/>
    <w:rsid w:val="005C043E"/>
    <w:rsid w:val="005C1577"/>
    <w:rsid w:val="005C18DF"/>
    <w:rsid w:val="005C648A"/>
    <w:rsid w:val="005C7250"/>
    <w:rsid w:val="005D2903"/>
    <w:rsid w:val="005D30D4"/>
    <w:rsid w:val="005D3457"/>
    <w:rsid w:val="005D3D38"/>
    <w:rsid w:val="005E0775"/>
    <w:rsid w:val="005E4364"/>
    <w:rsid w:val="005E5447"/>
    <w:rsid w:val="005E5FDC"/>
    <w:rsid w:val="005F1C5B"/>
    <w:rsid w:val="0060220C"/>
    <w:rsid w:val="0060269F"/>
    <w:rsid w:val="006126D9"/>
    <w:rsid w:val="00613B09"/>
    <w:rsid w:val="00617342"/>
    <w:rsid w:val="0062515E"/>
    <w:rsid w:val="00625A8A"/>
    <w:rsid w:val="00625C95"/>
    <w:rsid w:val="00630D2A"/>
    <w:rsid w:val="0063116B"/>
    <w:rsid w:val="006314E6"/>
    <w:rsid w:val="006373AB"/>
    <w:rsid w:val="00637DCD"/>
    <w:rsid w:val="006434FE"/>
    <w:rsid w:val="006458D3"/>
    <w:rsid w:val="00645D28"/>
    <w:rsid w:val="006464CE"/>
    <w:rsid w:val="006478AB"/>
    <w:rsid w:val="00655375"/>
    <w:rsid w:val="006556B3"/>
    <w:rsid w:val="00662D56"/>
    <w:rsid w:val="006671FC"/>
    <w:rsid w:val="0067108B"/>
    <w:rsid w:val="00672618"/>
    <w:rsid w:val="006737D6"/>
    <w:rsid w:val="006907CF"/>
    <w:rsid w:val="00690B85"/>
    <w:rsid w:val="00690F75"/>
    <w:rsid w:val="0069546C"/>
    <w:rsid w:val="006973F4"/>
    <w:rsid w:val="006B2808"/>
    <w:rsid w:val="006B40C5"/>
    <w:rsid w:val="006B4F34"/>
    <w:rsid w:val="006B6961"/>
    <w:rsid w:val="006C355B"/>
    <w:rsid w:val="006C694A"/>
    <w:rsid w:val="006D08D2"/>
    <w:rsid w:val="006E098C"/>
    <w:rsid w:val="006E7267"/>
    <w:rsid w:val="006F1A3F"/>
    <w:rsid w:val="006F2D45"/>
    <w:rsid w:val="00702F08"/>
    <w:rsid w:val="00705B41"/>
    <w:rsid w:val="0070725D"/>
    <w:rsid w:val="00712E89"/>
    <w:rsid w:val="00713C1E"/>
    <w:rsid w:val="007217EB"/>
    <w:rsid w:val="00736856"/>
    <w:rsid w:val="00737B08"/>
    <w:rsid w:val="0074122A"/>
    <w:rsid w:val="0074455B"/>
    <w:rsid w:val="00755C48"/>
    <w:rsid w:val="00762835"/>
    <w:rsid w:val="007642B0"/>
    <w:rsid w:val="00765979"/>
    <w:rsid w:val="00766A65"/>
    <w:rsid w:val="0076757F"/>
    <w:rsid w:val="0077101F"/>
    <w:rsid w:val="00772F60"/>
    <w:rsid w:val="00775B35"/>
    <w:rsid w:val="00784031"/>
    <w:rsid w:val="00784B3B"/>
    <w:rsid w:val="00787C6D"/>
    <w:rsid w:val="0079108E"/>
    <w:rsid w:val="00795C25"/>
    <w:rsid w:val="00797CE2"/>
    <w:rsid w:val="007A1469"/>
    <w:rsid w:val="007A2B46"/>
    <w:rsid w:val="007A6486"/>
    <w:rsid w:val="007B3D43"/>
    <w:rsid w:val="007B4BAC"/>
    <w:rsid w:val="007C00D1"/>
    <w:rsid w:val="007C00F2"/>
    <w:rsid w:val="007C1170"/>
    <w:rsid w:val="007D08F5"/>
    <w:rsid w:val="007D22F3"/>
    <w:rsid w:val="007E5CF8"/>
    <w:rsid w:val="007F4454"/>
    <w:rsid w:val="00800368"/>
    <w:rsid w:val="008005EC"/>
    <w:rsid w:val="00801D4E"/>
    <w:rsid w:val="00801E7F"/>
    <w:rsid w:val="00803B0B"/>
    <w:rsid w:val="008042E8"/>
    <w:rsid w:val="00811661"/>
    <w:rsid w:val="0081457E"/>
    <w:rsid w:val="00817F4A"/>
    <w:rsid w:val="00822FF5"/>
    <w:rsid w:val="008231E8"/>
    <w:rsid w:val="0082558E"/>
    <w:rsid w:val="00830F6E"/>
    <w:rsid w:val="00837FAE"/>
    <w:rsid w:val="00845A2C"/>
    <w:rsid w:val="0085063C"/>
    <w:rsid w:val="00851780"/>
    <w:rsid w:val="00851CC4"/>
    <w:rsid w:val="00853B69"/>
    <w:rsid w:val="00853BE6"/>
    <w:rsid w:val="00866347"/>
    <w:rsid w:val="00871C59"/>
    <w:rsid w:val="0087364A"/>
    <w:rsid w:val="00873CDB"/>
    <w:rsid w:val="008743D2"/>
    <w:rsid w:val="00874A46"/>
    <w:rsid w:val="00876F61"/>
    <w:rsid w:val="008800C3"/>
    <w:rsid w:val="008868A8"/>
    <w:rsid w:val="008A000E"/>
    <w:rsid w:val="008B5E82"/>
    <w:rsid w:val="008B7B44"/>
    <w:rsid w:val="008C79FA"/>
    <w:rsid w:val="008D4D14"/>
    <w:rsid w:val="008E3C1B"/>
    <w:rsid w:val="008E6115"/>
    <w:rsid w:val="008F63B2"/>
    <w:rsid w:val="00901707"/>
    <w:rsid w:val="009163AC"/>
    <w:rsid w:val="00920901"/>
    <w:rsid w:val="00923D50"/>
    <w:rsid w:val="009240D2"/>
    <w:rsid w:val="009241D2"/>
    <w:rsid w:val="00927AB0"/>
    <w:rsid w:val="00931E76"/>
    <w:rsid w:val="00934F9F"/>
    <w:rsid w:val="009437A6"/>
    <w:rsid w:val="00943B65"/>
    <w:rsid w:val="00945F45"/>
    <w:rsid w:val="00950DB8"/>
    <w:rsid w:val="00952D27"/>
    <w:rsid w:val="00953CA5"/>
    <w:rsid w:val="00953CE7"/>
    <w:rsid w:val="00955C41"/>
    <w:rsid w:val="00961CBD"/>
    <w:rsid w:val="00970200"/>
    <w:rsid w:val="0097124E"/>
    <w:rsid w:val="009768C6"/>
    <w:rsid w:val="00976CE1"/>
    <w:rsid w:val="00983360"/>
    <w:rsid w:val="009846D5"/>
    <w:rsid w:val="0098780A"/>
    <w:rsid w:val="009A1C77"/>
    <w:rsid w:val="009B4C42"/>
    <w:rsid w:val="009C3777"/>
    <w:rsid w:val="009D07B8"/>
    <w:rsid w:val="009D20C6"/>
    <w:rsid w:val="009D7543"/>
    <w:rsid w:val="009E0318"/>
    <w:rsid w:val="009E1913"/>
    <w:rsid w:val="009E274F"/>
    <w:rsid w:val="009E3601"/>
    <w:rsid w:val="009E5CE9"/>
    <w:rsid w:val="009E76D4"/>
    <w:rsid w:val="009E7B25"/>
    <w:rsid w:val="009F4C45"/>
    <w:rsid w:val="009F5957"/>
    <w:rsid w:val="00A01038"/>
    <w:rsid w:val="00A05E5E"/>
    <w:rsid w:val="00A10DD0"/>
    <w:rsid w:val="00A11FB5"/>
    <w:rsid w:val="00A12409"/>
    <w:rsid w:val="00A14696"/>
    <w:rsid w:val="00A20263"/>
    <w:rsid w:val="00A21DE6"/>
    <w:rsid w:val="00A22D2D"/>
    <w:rsid w:val="00A2564D"/>
    <w:rsid w:val="00A27FF2"/>
    <w:rsid w:val="00A302FA"/>
    <w:rsid w:val="00A3194B"/>
    <w:rsid w:val="00A327F3"/>
    <w:rsid w:val="00A32D87"/>
    <w:rsid w:val="00A3726F"/>
    <w:rsid w:val="00A376FE"/>
    <w:rsid w:val="00A409A9"/>
    <w:rsid w:val="00A441B9"/>
    <w:rsid w:val="00A518C9"/>
    <w:rsid w:val="00A51E8A"/>
    <w:rsid w:val="00A66DDF"/>
    <w:rsid w:val="00A679EF"/>
    <w:rsid w:val="00A67E12"/>
    <w:rsid w:val="00A71232"/>
    <w:rsid w:val="00A73DB0"/>
    <w:rsid w:val="00A73F6F"/>
    <w:rsid w:val="00A81A14"/>
    <w:rsid w:val="00A83F55"/>
    <w:rsid w:val="00A932E7"/>
    <w:rsid w:val="00A941D8"/>
    <w:rsid w:val="00A954F0"/>
    <w:rsid w:val="00AA18F3"/>
    <w:rsid w:val="00AA5DC9"/>
    <w:rsid w:val="00AB01B8"/>
    <w:rsid w:val="00AB1335"/>
    <w:rsid w:val="00AC0A58"/>
    <w:rsid w:val="00AC41ED"/>
    <w:rsid w:val="00AC56FF"/>
    <w:rsid w:val="00AD093C"/>
    <w:rsid w:val="00AD4C9A"/>
    <w:rsid w:val="00AD50DE"/>
    <w:rsid w:val="00AD6611"/>
    <w:rsid w:val="00AE1012"/>
    <w:rsid w:val="00AE4418"/>
    <w:rsid w:val="00AE7424"/>
    <w:rsid w:val="00AF55A0"/>
    <w:rsid w:val="00AF767D"/>
    <w:rsid w:val="00AF778A"/>
    <w:rsid w:val="00AF7A50"/>
    <w:rsid w:val="00B00DEA"/>
    <w:rsid w:val="00B07C18"/>
    <w:rsid w:val="00B07EFD"/>
    <w:rsid w:val="00B113A1"/>
    <w:rsid w:val="00B11893"/>
    <w:rsid w:val="00B12340"/>
    <w:rsid w:val="00B21A26"/>
    <w:rsid w:val="00B23138"/>
    <w:rsid w:val="00B30339"/>
    <w:rsid w:val="00B3077B"/>
    <w:rsid w:val="00B31983"/>
    <w:rsid w:val="00B322BF"/>
    <w:rsid w:val="00B3614C"/>
    <w:rsid w:val="00B404B1"/>
    <w:rsid w:val="00B4093B"/>
    <w:rsid w:val="00B4127B"/>
    <w:rsid w:val="00B53513"/>
    <w:rsid w:val="00B5687E"/>
    <w:rsid w:val="00B6127F"/>
    <w:rsid w:val="00B62250"/>
    <w:rsid w:val="00B6428E"/>
    <w:rsid w:val="00B66317"/>
    <w:rsid w:val="00B6729E"/>
    <w:rsid w:val="00B70BA6"/>
    <w:rsid w:val="00B70F8E"/>
    <w:rsid w:val="00B77E35"/>
    <w:rsid w:val="00B828CE"/>
    <w:rsid w:val="00B83D71"/>
    <w:rsid w:val="00B91061"/>
    <w:rsid w:val="00B9608B"/>
    <w:rsid w:val="00B97B73"/>
    <w:rsid w:val="00B97EA6"/>
    <w:rsid w:val="00BA2088"/>
    <w:rsid w:val="00BB3394"/>
    <w:rsid w:val="00BB35BF"/>
    <w:rsid w:val="00BB3DB3"/>
    <w:rsid w:val="00BB4718"/>
    <w:rsid w:val="00BC1633"/>
    <w:rsid w:val="00BC2A99"/>
    <w:rsid w:val="00BC551D"/>
    <w:rsid w:val="00BC6224"/>
    <w:rsid w:val="00BC7596"/>
    <w:rsid w:val="00BD109D"/>
    <w:rsid w:val="00BD3882"/>
    <w:rsid w:val="00BD3E3C"/>
    <w:rsid w:val="00BD5654"/>
    <w:rsid w:val="00BD5790"/>
    <w:rsid w:val="00BD7133"/>
    <w:rsid w:val="00BE62B7"/>
    <w:rsid w:val="00BE757C"/>
    <w:rsid w:val="00BF277C"/>
    <w:rsid w:val="00BF482B"/>
    <w:rsid w:val="00C001FE"/>
    <w:rsid w:val="00C011AE"/>
    <w:rsid w:val="00C03045"/>
    <w:rsid w:val="00C034B5"/>
    <w:rsid w:val="00C11670"/>
    <w:rsid w:val="00C14A95"/>
    <w:rsid w:val="00C15B92"/>
    <w:rsid w:val="00C342BF"/>
    <w:rsid w:val="00C43EB0"/>
    <w:rsid w:val="00C52002"/>
    <w:rsid w:val="00C52932"/>
    <w:rsid w:val="00C533E4"/>
    <w:rsid w:val="00C55FE6"/>
    <w:rsid w:val="00C57344"/>
    <w:rsid w:val="00C62B02"/>
    <w:rsid w:val="00C766FB"/>
    <w:rsid w:val="00C80DF7"/>
    <w:rsid w:val="00C8350D"/>
    <w:rsid w:val="00C84D15"/>
    <w:rsid w:val="00C86C68"/>
    <w:rsid w:val="00C95E8D"/>
    <w:rsid w:val="00C97D59"/>
    <w:rsid w:val="00CA1911"/>
    <w:rsid w:val="00CB36C4"/>
    <w:rsid w:val="00CC0129"/>
    <w:rsid w:val="00CC4EF2"/>
    <w:rsid w:val="00CC6DEB"/>
    <w:rsid w:val="00CC7F45"/>
    <w:rsid w:val="00CD52FB"/>
    <w:rsid w:val="00CD610F"/>
    <w:rsid w:val="00CD6470"/>
    <w:rsid w:val="00CD69C6"/>
    <w:rsid w:val="00CD723D"/>
    <w:rsid w:val="00CE2D2B"/>
    <w:rsid w:val="00CF0B73"/>
    <w:rsid w:val="00CF23C7"/>
    <w:rsid w:val="00CF2B42"/>
    <w:rsid w:val="00CF34AF"/>
    <w:rsid w:val="00CF4B55"/>
    <w:rsid w:val="00CF59C6"/>
    <w:rsid w:val="00D0748D"/>
    <w:rsid w:val="00D1136D"/>
    <w:rsid w:val="00D21F66"/>
    <w:rsid w:val="00D222FE"/>
    <w:rsid w:val="00D22ECD"/>
    <w:rsid w:val="00D30C1A"/>
    <w:rsid w:val="00D35C97"/>
    <w:rsid w:val="00D35D28"/>
    <w:rsid w:val="00D46DA6"/>
    <w:rsid w:val="00D50293"/>
    <w:rsid w:val="00D564CF"/>
    <w:rsid w:val="00D56905"/>
    <w:rsid w:val="00D63A1C"/>
    <w:rsid w:val="00D647C3"/>
    <w:rsid w:val="00D649A7"/>
    <w:rsid w:val="00D716E5"/>
    <w:rsid w:val="00D74173"/>
    <w:rsid w:val="00D81C97"/>
    <w:rsid w:val="00D837BC"/>
    <w:rsid w:val="00DA2121"/>
    <w:rsid w:val="00DB35EF"/>
    <w:rsid w:val="00DC0B3F"/>
    <w:rsid w:val="00DC2CAD"/>
    <w:rsid w:val="00DC36BC"/>
    <w:rsid w:val="00DC3DA4"/>
    <w:rsid w:val="00DD3B72"/>
    <w:rsid w:val="00DD472D"/>
    <w:rsid w:val="00DD4E57"/>
    <w:rsid w:val="00DD53E5"/>
    <w:rsid w:val="00DE2188"/>
    <w:rsid w:val="00DF0A4D"/>
    <w:rsid w:val="00DF3D03"/>
    <w:rsid w:val="00DF4BBF"/>
    <w:rsid w:val="00E00D47"/>
    <w:rsid w:val="00E0382E"/>
    <w:rsid w:val="00E121C3"/>
    <w:rsid w:val="00E21951"/>
    <w:rsid w:val="00E33E50"/>
    <w:rsid w:val="00E4045E"/>
    <w:rsid w:val="00E40A6B"/>
    <w:rsid w:val="00E43F0A"/>
    <w:rsid w:val="00E45F31"/>
    <w:rsid w:val="00E50EA0"/>
    <w:rsid w:val="00E564B5"/>
    <w:rsid w:val="00E5769B"/>
    <w:rsid w:val="00E61E50"/>
    <w:rsid w:val="00E61FC8"/>
    <w:rsid w:val="00E63F4A"/>
    <w:rsid w:val="00E64288"/>
    <w:rsid w:val="00E64BF6"/>
    <w:rsid w:val="00E71863"/>
    <w:rsid w:val="00E73597"/>
    <w:rsid w:val="00E750A1"/>
    <w:rsid w:val="00E751FD"/>
    <w:rsid w:val="00E77B43"/>
    <w:rsid w:val="00E81525"/>
    <w:rsid w:val="00E817CD"/>
    <w:rsid w:val="00E85435"/>
    <w:rsid w:val="00E93B36"/>
    <w:rsid w:val="00E95AAA"/>
    <w:rsid w:val="00EA2B5D"/>
    <w:rsid w:val="00EA30A5"/>
    <w:rsid w:val="00EA397B"/>
    <w:rsid w:val="00EA7E39"/>
    <w:rsid w:val="00EB364A"/>
    <w:rsid w:val="00EB5DA6"/>
    <w:rsid w:val="00EB746E"/>
    <w:rsid w:val="00EB7676"/>
    <w:rsid w:val="00EB777A"/>
    <w:rsid w:val="00EC22B0"/>
    <w:rsid w:val="00EC26F0"/>
    <w:rsid w:val="00EC33E9"/>
    <w:rsid w:val="00EC6882"/>
    <w:rsid w:val="00ED5C00"/>
    <w:rsid w:val="00ED7151"/>
    <w:rsid w:val="00EE1C84"/>
    <w:rsid w:val="00EE255A"/>
    <w:rsid w:val="00EE2DF9"/>
    <w:rsid w:val="00EE51FA"/>
    <w:rsid w:val="00EF264A"/>
    <w:rsid w:val="00EF390E"/>
    <w:rsid w:val="00EF464A"/>
    <w:rsid w:val="00EF6C68"/>
    <w:rsid w:val="00F0713E"/>
    <w:rsid w:val="00F1422C"/>
    <w:rsid w:val="00F24264"/>
    <w:rsid w:val="00F2458C"/>
    <w:rsid w:val="00F24A17"/>
    <w:rsid w:val="00F427E6"/>
    <w:rsid w:val="00F44DBF"/>
    <w:rsid w:val="00F50D0B"/>
    <w:rsid w:val="00F51506"/>
    <w:rsid w:val="00F54237"/>
    <w:rsid w:val="00F64B4E"/>
    <w:rsid w:val="00F65EF3"/>
    <w:rsid w:val="00F808AF"/>
    <w:rsid w:val="00F81883"/>
    <w:rsid w:val="00F865BA"/>
    <w:rsid w:val="00F93E57"/>
    <w:rsid w:val="00F94CFE"/>
    <w:rsid w:val="00F9649E"/>
    <w:rsid w:val="00F97DDD"/>
    <w:rsid w:val="00FA16CE"/>
    <w:rsid w:val="00FA6F31"/>
    <w:rsid w:val="00FB2298"/>
    <w:rsid w:val="00FB59DD"/>
    <w:rsid w:val="00FC5F79"/>
    <w:rsid w:val="00FC6C6C"/>
    <w:rsid w:val="00FC7BD6"/>
    <w:rsid w:val="00FD405A"/>
    <w:rsid w:val="00FD6743"/>
    <w:rsid w:val="00FD6888"/>
    <w:rsid w:val="00FE49E1"/>
    <w:rsid w:val="00FF07E7"/>
    <w:rsid w:val="00FF5CF9"/>
    <w:rsid w:val="00FF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CF40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5A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55A0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0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0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5A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5A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5A0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5A0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5A0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5A0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F55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5A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5A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5A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5A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5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5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B2B5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D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7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2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25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43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373"/>
  </w:style>
  <w:style w:type="paragraph" w:styleId="Footer">
    <w:name w:val="footer"/>
    <w:basedOn w:val="Normal"/>
    <w:link w:val="FooterChar"/>
    <w:uiPriority w:val="99"/>
    <w:unhideWhenUsed/>
    <w:rsid w:val="003F43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373"/>
  </w:style>
  <w:style w:type="paragraph" w:customStyle="1" w:styleId="title1">
    <w:name w:val="title1"/>
    <w:basedOn w:val="Normal"/>
    <w:rsid w:val="007B3D43"/>
    <w:pPr>
      <w:spacing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3D43"/>
    <w:pPr>
      <w:spacing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837FAE"/>
  </w:style>
  <w:style w:type="character" w:styleId="Emphasis">
    <w:name w:val="Emphasis"/>
    <w:basedOn w:val="DefaultParagraphFont"/>
    <w:uiPriority w:val="20"/>
    <w:qFormat/>
    <w:rsid w:val="00E0382E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9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969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9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875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62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660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369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624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65A05-A12A-4B3C-B023-D68B9ECF8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23T01:16:00Z</dcterms:created>
  <dcterms:modified xsi:type="dcterms:W3CDTF">2016-03-24T01:27:00Z</dcterms:modified>
</cp:coreProperties>
</file>